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8B0" w:rsidRPr="00851372" w:rsidRDefault="005838B0" w:rsidP="00D814F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51372">
        <w:rPr>
          <w:rFonts w:ascii="Times New Roman" w:hAnsi="Times New Roman" w:cs="Times New Roman"/>
          <w:b/>
          <w:sz w:val="24"/>
          <w:szCs w:val="24"/>
        </w:rPr>
        <w:t>S3 Table.</w:t>
      </w:r>
      <w:r w:rsidRPr="00851372">
        <w:rPr>
          <w:rFonts w:ascii="Times New Roman" w:hAnsi="Times New Roman" w:cs="Times New Roman"/>
          <w:sz w:val="24"/>
          <w:szCs w:val="24"/>
        </w:rPr>
        <w:t xml:space="preserve">  Frameshift mutations within </w:t>
      </w:r>
      <w:r w:rsidRPr="00851372">
        <w:rPr>
          <w:rFonts w:ascii="Times New Roman" w:hAnsi="Times New Roman" w:cs="Times New Roman"/>
          <w:i/>
          <w:sz w:val="24"/>
          <w:szCs w:val="24"/>
        </w:rPr>
        <w:t>Dsg2</w:t>
      </w:r>
      <w:r w:rsidRPr="00851372">
        <w:rPr>
          <w:rFonts w:ascii="Times New Roman" w:hAnsi="Times New Roman" w:cs="Times New Roman"/>
          <w:sz w:val="24"/>
          <w:szCs w:val="24"/>
        </w:rPr>
        <w:t xml:space="preserve"> in IMCD-3 clones C4 and F11 (two allelic variants present in each clone are show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3"/>
        <w:gridCol w:w="7217"/>
      </w:tblGrid>
      <w:tr w:rsidR="005838B0" w:rsidRPr="00851372" w:rsidTr="000025B2">
        <w:tc>
          <w:tcPr>
            <w:tcW w:w="2145" w:type="dxa"/>
          </w:tcPr>
          <w:p w:rsidR="005838B0" w:rsidRPr="00851372" w:rsidRDefault="005838B0" w:rsidP="000025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3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4 </w:t>
            </w: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 xml:space="preserve">(1 </w:t>
            </w:r>
            <w:proofErr w:type="spellStart"/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851372">
              <w:rPr>
                <w:rFonts w:ascii="Times New Roman" w:hAnsi="Times New Roman" w:cs="Times New Roman"/>
                <w:sz w:val="20"/>
                <w:szCs w:val="20"/>
              </w:rPr>
              <w:t xml:space="preserve"> deletion) </w:t>
            </w:r>
          </w:p>
        </w:tc>
        <w:tc>
          <w:tcPr>
            <w:tcW w:w="7205" w:type="dxa"/>
          </w:tcPr>
          <w:p w:rsidR="005838B0" w:rsidRPr="00851372" w:rsidRDefault="005838B0" w:rsidP="000025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AGCCCTTGGAACTACGCATCAAA</w:t>
            </w:r>
            <w:r w:rsidRPr="00851372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TTCTGGACATCAATGACAACGAGCCA</w:t>
            </w:r>
          </w:p>
        </w:tc>
      </w:tr>
      <w:tr w:rsidR="005838B0" w:rsidRPr="00851372" w:rsidTr="000025B2">
        <w:tc>
          <w:tcPr>
            <w:tcW w:w="2145" w:type="dxa"/>
          </w:tcPr>
          <w:p w:rsidR="005838B0" w:rsidRPr="00851372" w:rsidRDefault="005838B0" w:rsidP="000025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3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4 </w:t>
            </w: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 xml:space="preserve">(1-bp insertion) </w:t>
            </w:r>
          </w:p>
        </w:tc>
        <w:tc>
          <w:tcPr>
            <w:tcW w:w="7205" w:type="dxa"/>
          </w:tcPr>
          <w:p w:rsidR="005838B0" w:rsidRPr="00851372" w:rsidRDefault="005838B0" w:rsidP="000025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AGCCCTTGGAACTACGCATCAAAGTT</w:t>
            </w:r>
            <w:r w:rsidRPr="0085137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CTGGACATCAATGACAACGAGCCA</w:t>
            </w:r>
          </w:p>
        </w:tc>
      </w:tr>
      <w:tr w:rsidR="005838B0" w:rsidRPr="00851372" w:rsidTr="000025B2">
        <w:tc>
          <w:tcPr>
            <w:tcW w:w="2145" w:type="dxa"/>
          </w:tcPr>
          <w:p w:rsidR="005838B0" w:rsidRPr="00851372" w:rsidRDefault="005838B0" w:rsidP="000025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3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11 </w:t>
            </w: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(2-bp deletion)</w:t>
            </w:r>
          </w:p>
        </w:tc>
        <w:tc>
          <w:tcPr>
            <w:tcW w:w="7205" w:type="dxa"/>
          </w:tcPr>
          <w:p w:rsidR="005838B0" w:rsidRPr="00851372" w:rsidRDefault="005838B0" w:rsidP="000025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AGCCCTTGGAACTACGCATCAA</w:t>
            </w:r>
            <w:r w:rsidRPr="00851372">
              <w:rPr>
                <w:rFonts w:ascii="Times New Roman" w:hAnsi="Times New Roman" w:cs="Times New Roman"/>
                <w:b/>
                <w:sz w:val="20"/>
                <w:szCs w:val="20"/>
              </w:rPr>
              <w:t>– –</w:t>
            </w: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TTCTGGACATCAATGACAACGAGCCA</w:t>
            </w:r>
          </w:p>
        </w:tc>
      </w:tr>
      <w:tr w:rsidR="005838B0" w:rsidRPr="00851372" w:rsidTr="000025B2">
        <w:tc>
          <w:tcPr>
            <w:tcW w:w="2145" w:type="dxa"/>
          </w:tcPr>
          <w:p w:rsidR="005838B0" w:rsidRPr="00851372" w:rsidRDefault="005838B0" w:rsidP="000025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3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11 </w:t>
            </w: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(1-bp insertion)</w:t>
            </w:r>
          </w:p>
        </w:tc>
        <w:tc>
          <w:tcPr>
            <w:tcW w:w="7205" w:type="dxa"/>
          </w:tcPr>
          <w:p w:rsidR="005838B0" w:rsidRPr="00851372" w:rsidRDefault="005838B0" w:rsidP="000025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AGCCCTTGGAACTACGCATCAAAGTT</w:t>
            </w:r>
            <w:r w:rsidRPr="0085137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851372">
              <w:rPr>
                <w:rFonts w:ascii="Times New Roman" w:hAnsi="Times New Roman" w:cs="Times New Roman"/>
                <w:sz w:val="20"/>
                <w:szCs w:val="20"/>
              </w:rPr>
              <w:t>CTGGACATCAATGACAACGAGCCA</w:t>
            </w:r>
          </w:p>
        </w:tc>
      </w:tr>
    </w:tbl>
    <w:p w:rsidR="005838B0" w:rsidRPr="00851372" w:rsidRDefault="005838B0" w:rsidP="00D814FE"/>
    <w:p w:rsidR="005838B0" w:rsidRPr="00851372" w:rsidRDefault="005838B0" w:rsidP="00D814FE"/>
    <w:p w:rsidR="001D35C6" w:rsidRDefault="001D35C6"/>
    <w:sectPr w:rsidR="001D3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wppf52rw9r8ezdw8vzexyszxsr90afwtp&quot;&gt;New library 11-7-19&lt;record-ids&gt;&lt;item&gt;315&lt;/item&gt;&lt;item&gt;584&lt;/item&gt;&lt;item&gt;705&lt;/item&gt;&lt;item&gt;1220&lt;/item&gt;&lt;item&gt;1223&lt;/item&gt;&lt;item&gt;2106&lt;/item&gt;&lt;/record-ids&gt;&lt;/item&gt;&lt;/Libraries&gt;"/>
  </w:docVars>
  <w:rsids>
    <w:rsidRoot w:val="005838B0"/>
    <w:rsid w:val="000E13EC"/>
    <w:rsid w:val="000E4C04"/>
    <w:rsid w:val="001143D7"/>
    <w:rsid w:val="001A035E"/>
    <w:rsid w:val="001A3FD4"/>
    <w:rsid w:val="001B134C"/>
    <w:rsid w:val="001B365F"/>
    <w:rsid w:val="001D35C6"/>
    <w:rsid w:val="002065D6"/>
    <w:rsid w:val="00255F2E"/>
    <w:rsid w:val="002A1288"/>
    <w:rsid w:val="002E5C45"/>
    <w:rsid w:val="0031775C"/>
    <w:rsid w:val="003A74BC"/>
    <w:rsid w:val="003D07C2"/>
    <w:rsid w:val="003E369B"/>
    <w:rsid w:val="00411DC2"/>
    <w:rsid w:val="004607EE"/>
    <w:rsid w:val="0048342E"/>
    <w:rsid w:val="005838B0"/>
    <w:rsid w:val="0066610F"/>
    <w:rsid w:val="006F63C4"/>
    <w:rsid w:val="007B1FCF"/>
    <w:rsid w:val="007C7DE6"/>
    <w:rsid w:val="007F1DD5"/>
    <w:rsid w:val="00826DDC"/>
    <w:rsid w:val="00851372"/>
    <w:rsid w:val="00880775"/>
    <w:rsid w:val="00896ED0"/>
    <w:rsid w:val="009E6142"/>
    <w:rsid w:val="00A3258C"/>
    <w:rsid w:val="00A7697F"/>
    <w:rsid w:val="00B62881"/>
    <w:rsid w:val="00BF5573"/>
    <w:rsid w:val="00C246AE"/>
    <w:rsid w:val="00C623F5"/>
    <w:rsid w:val="00C90DF5"/>
    <w:rsid w:val="00D54729"/>
    <w:rsid w:val="00D9520B"/>
    <w:rsid w:val="00E00252"/>
    <w:rsid w:val="00E736BF"/>
    <w:rsid w:val="00E87ECF"/>
    <w:rsid w:val="00F53E75"/>
    <w:rsid w:val="00F90CE0"/>
    <w:rsid w:val="00FD0004"/>
    <w:rsid w:val="00FD7285"/>
    <w:rsid w:val="00FF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C9CE8"/>
  <w15:chartTrackingRefBased/>
  <w15:docId w15:val="{7A7CF749-48CF-4871-8189-05341D3F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83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38B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83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8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8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8B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838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38B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llan, Lisa</dc:creator>
  <cp:keywords/>
  <dc:description/>
  <cp:lastModifiedBy>Hunstad, David</cp:lastModifiedBy>
  <cp:revision>2</cp:revision>
  <dcterms:created xsi:type="dcterms:W3CDTF">2021-01-18T23:01:00Z</dcterms:created>
  <dcterms:modified xsi:type="dcterms:W3CDTF">2021-01-18T23:01:00Z</dcterms:modified>
</cp:coreProperties>
</file>